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margin" w:tblpY="2341"/>
        <w:tblW w:w="0" w:type="auto"/>
        <w:tblLayout w:type="fixed"/>
        <w:tblLook w:val="04A0" w:firstRow="1" w:lastRow="0" w:firstColumn="1" w:lastColumn="0" w:noHBand="0" w:noVBand="1"/>
      </w:tblPr>
      <w:tblGrid>
        <w:gridCol w:w="362"/>
        <w:gridCol w:w="347"/>
        <w:gridCol w:w="2552"/>
        <w:gridCol w:w="2971"/>
        <w:gridCol w:w="567"/>
        <w:gridCol w:w="567"/>
        <w:gridCol w:w="567"/>
        <w:gridCol w:w="561"/>
      </w:tblGrid>
      <w:tr w:rsidR="00034BC8" w:rsidRPr="00DD3A22" w14:paraId="3C2F8138" w14:textId="77777777" w:rsidTr="00DD3A22"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</w:tcPr>
          <w:p w14:paraId="3D5714FF" w14:textId="77777777" w:rsidR="00034BC8" w:rsidRPr="00DD3A22" w:rsidRDefault="00034BC8" w:rsidP="00DD3A22">
            <w:pPr>
              <w:rPr>
                <w:lang w:val="en-GB"/>
              </w:rPr>
            </w:pPr>
            <w:bookmarkStart w:id="0" w:name="_GoBack"/>
            <w:bookmarkEnd w:id="0"/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</w:tcPr>
          <w:p w14:paraId="50CD53E0" w14:textId="77777777" w:rsidR="00034BC8" w:rsidRPr="00DD3A22" w:rsidRDefault="00034BC8" w:rsidP="00DD3A22">
            <w:pPr>
              <w:rPr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179F06" w14:textId="77777777" w:rsidR="00034BC8" w:rsidRPr="00DD3A22" w:rsidRDefault="00034BC8" w:rsidP="00DD3A22">
            <w:pPr>
              <w:rPr>
                <w:lang w:val="en-GB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3CA389" w14:textId="77777777" w:rsidR="00034BC8" w:rsidRPr="00DD3A22" w:rsidRDefault="00034BC8" w:rsidP="00DD3A22">
            <w:pPr>
              <w:rPr>
                <w:lang w:val="en-GB"/>
              </w:rPr>
            </w:pPr>
          </w:p>
        </w:tc>
        <w:tc>
          <w:tcPr>
            <w:tcW w:w="2262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125AB070" w14:textId="77777777" w:rsidR="00034BC8" w:rsidRPr="00DD3A22" w:rsidRDefault="00034BC8" w:rsidP="00DD3A2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VALUES</w:t>
            </w:r>
          </w:p>
        </w:tc>
      </w:tr>
      <w:tr w:rsidR="00CC7E41" w:rsidRPr="00DD3A22" w14:paraId="351086C6" w14:textId="77777777" w:rsidTr="00DD3A22"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D1498" w14:textId="77777777" w:rsidR="00333B3F" w:rsidRPr="00DD3A22" w:rsidRDefault="00333B3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BB721" w14:textId="77777777" w:rsidR="00333B3F" w:rsidRPr="00DD3A22" w:rsidRDefault="00333B3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D3166" w14:textId="77777777" w:rsidR="00333B3F" w:rsidRPr="00DD3A22" w:rsidRDefault="00333B3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5CE9AD" w14:textId="77777777" w:rsidR="00333B3F" w:rsidRPr="00DD3A22" w:rsidRDefault="00333B3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F7D609A" w14:textId="77777777" w:rsidR="00333B3F" w:rsidRPr="00DD3A22" w:rsidRDefault="00333B3F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1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7EFA3C0" w14:textId="77777777" w:rsidR="00333B3F" w:rsidRPr="00DD3A22" w:rsidRDefault="00333B3F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1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F69D23F" w14:textId="77777777" w:rsidR="00333B3F" w:rsidRPr="00DD3A22" w:rsidRDefault="00333B3F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18</w:t>
            </w:r>
          </w:p>
        </w:tc>
        <w:tc>
          <w:tcPr>
            <w:tcW w:w="561" w:type="dxa"/>
            <w:shd w:val="clear" w:color="auto" w:fill="D9D9D9" w:themeFill="background1" w:themeFillShade="D9"/>
          </w:tcPr>
          <w:p w14:paraId="39B37807" w14:textId="77777777" w:rsidR="00333B3F" w:rsidRPr="00DD3A22" w:rsidRDefault="00333B3F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19</w:t>
            </w:r>
          </w:p>
        </w:tc>
      </w:tr>
      <w:tr w:rsidR="00D43B21" w:rsidRPr="00DD3A22" w14:paraId="5B1FF0FC" w14:textId="77777777" w:rsidTr="00DD3A22">
        <w:tc>
          <w:tcPr>
            <w:tcW w:w="6232" w:type="dxa"/>
            <w:gridSpan w:val="4"/>
            <w:tcBorders>
              <w:top w:val="single" w:sz="4" w:space="0" w:color="auto"/>
            </w:tcBorders>
          </w:tcPr>
          <w:p w14:paraId="560F38CA" w14:textId="77777777" w:rsidR="00D43B21" w:rsidRPr="00DD3A22" w:rsidRDefault="00D43B21" w:rsidP="00DD3A2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1027593" w14:textId="77777777" w:rsidR="00D43B21" w:rsidRPr="00DD3A22" w:rsidRDefault="00D43B21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7%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6655A39" w14:textId="77777777" w:rsidR="00D43B21" w:rsidRPr="00DD3A22" w:rsidRDefault="00D43B21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6%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9432409" w14:textId="77777777" w:rsidR="00D43B21" w:rsidRPr="00DD3A22" w:rsidRDefault="00D43B21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6%</w:t>
            </w:r>
          </w:p>
        </w:tc>
        <w:tc>
          <w:tcPr>
            <w:tcW w:w="561" w:type="dxa"/>
            <w:shd w:val="clear" w:color="auto" w:fill="F2F2F2" w:themeFill="background1" w:themeFillShade="F2"/>
          </w:tcPr>
          <w:p w14:paraId="0FCA3355" w14:textId="77777777" w:rsidR="00D43B21" w:rsidRPr="00DD3A22" w:rsidRDefault="00D43B21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61%</w:t>
            </w:r>
          </w:p>
        </w:tc>
      </w:tr>
      <w:tr w:rsidR="00D43B21" w:rsidRPr="00DD3A22" w14:paraId="334F5301" w14:textId="77777777" w:rsidTr="00DD3A22">
        <w:tc>
          <w:tcPr>
            <w:tcW w:w="6232" w:type="dxa"/>
            <w:gridSpan w:val="4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36CDAB8" w14:textId="77777777" w:rsidR="00D43B21" w:rsidRPr="00DD3A22" w:rsidRDefault="00D43B21" w:rsidP="00DD3A2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Total Online transparency: mandatory inform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0FC99E" w14:textId="77777777" w:rsidR="00D43B21" w:rsidRPr="00DD3A22" w:rsidRDefault="00D43B21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B68725" w14:textId="77777777" w:rsidR="00D43B21" w:rsidRPr="00DD3A22" w:rsidRDefault="00D43B21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6B5AA0" w14:textId="77777777" w:rsidR="00D43B21" w:rsidRPr="00DD3A22" w:rsidRDefault="00D43B21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1%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809134" w14:textId="77777777" w:rsidR="00D43B21" w:rsidRPr="00DD3A22" w:rsidRDefault="00D43B21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6%</w:t>
            </w:r>
          </w:p>
        </w:tc>
      </w:tr>
      <w:tr w:rsidR="00D43B21" w:rsidRPr="00DD3A22" w14:paraId="4781B635" w14:textId="77777777" w:rsidTr="00DD3A22">
        <w:tc>
          <w:tcPr>
            <w:tcW w:w="6232" w:type="dxa"/>
            <w:gridSpan w:val="4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5302269" w14:textId="77777777" w:rsidR="00D43B21" w:rsidRPr="00DD3A22" w:rsidRDefault="00D43B21" w:rsidP="00DD3A22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Total Online transparency: voluntary inform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A4CFD7" w14:textId="77777777" w:rsidR="00D43B21" w:rsidRPr="00DD3A22" w:rsidRDefault="00D43B21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3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C63FB4" w14:textId="77777777" w:rsidR="00D43B21" w:rsidRPr="00DD3A22" w:rsidRDefault="00D43B21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8692A3" w14:textId="77777777" w:rsidR="00D43B21" w:rsidRPr="00DD3A22" w:rsidRDefault="00D43B21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1%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4B46488" w14:textId="77777777" w:rsidR="00D43B21" w:rsidRPr="00DD3A22" w:rsidRDefault="00D43B21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5%</w:t>
            </w:r>
          </w:p>
        </w:tc>
      </w:tr>
      <w:tr w:rsidR="00D43B21" w:rsidRPr="00DD3A22" w14:paraId="1237EB74" w14:textId="77777777" w:rsidTr="00DD3A22"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7F262" w14:textId="77777777" w:rsidR="00D43B21" w:rsidRPr="00DD3A22" w:rsidRDefault="00D43B21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A7F5B" w14:textId="77777777" w:rsidR="00D43B21" w:rsidRPr="00DD3A22" w:rsidRDefault="00D43B21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4932A" w14:textId="77777777" w:rsidR="00D43B21" w:rsidRPr="00DD3A22" w:rsidRDefault="00D43B21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E6237" w14:textId="77777777" w:rsidR="00D43B21" w:rsidRPr="00DD3A22" w:rsidRDefault="00D43B21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A950D" w14:textId="77777777" w:rsidR="00D43B21" w:rsidRPr="00DD3A22" w:rsidRDefault="00D43B21" w:rsidP="00DD3A22">
            <w:pPr>
              <w:spacing w:line="220" w:lineRule="exact"/>
              <w:ind w:left="-57" w:right="-57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4C89F" w14:textId="77777777" w:rsidR="00D43B21" w:rsidRPr="00DD3A22" w:rsidRDefault="00D43B21" w:rsidP="00DD3A22">
            <w:pPr>
              <w:spacing w:line="220" w:lineRule="exact"/>
              <w:ind w:left="-57" w:right="-57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15EBE" w14:textId="77777777" w:rsidR="00D43B21" w:rsidRPr="00DD3A22" w:rsidRDefault="00D43B21" w:rsidP="00DD3A22">
            <w:pPr>
              <w:spacing w:line="220" w:lineRule="exact"/>
              <w:ind w:left="-57" w:right="-57"/>
              <w:rPr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C76D6" w14:textId="77777777" w:rsidR="00D43B21" w:rsidRPr="00DD3A22" w:rsidRDefault="00D43B21" w:rsidP="00DD3A22">
            <w:pPr>
              <w:spacing w:line="220" w:lineRule="exact"/>
              <w:ind w:left="-57" w:right="-57"/>
              <w:rPr>
                <w:lang w:val="en-GB"/>
              </w:rPr>
            </w:pPr>
          </w:p>
        </w:tc>
      </w:tr>
      <w:tr w:rsidR="00D43B21" w:rsidRPr="00DD3A22" w14:paraId="21A5271E" w14:textId="77777777" w:rsidTr="00DD3A22">
        <w:tc>
          <w:tcPr>
            <w:tcW w:w="36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650706D" w14:textId="77777777" w:rsidR="00D43B21" w:rsidRPr="00DD3A22" w:rsidRDefault="00D43B21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6F5AA50" w14:textId="77777777" w:rsidR="00D43B21" w:rsidRPr="00DD3A22" w:rsidRDefault="00D43B21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993990E" w14:textId="77777777" w:rsidR="00D43B21" w:rsidRPr="00DD3A22" w:rsidRDefault="00D43B21" w:rsidP="00DD3A22">
            <w:pPr>
              <w:spacing w:line="2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Items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E636755" w14:textId="77777777" w:rsidR="00D43B21" w:rsidRPr="00DD3A22" w:rsidRDefault="00A766B7" w:rsidP="00DD3A22">
            <w:pPr>
              <w:spacing w:line="22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Literacy Suppor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67FF906" w14:textId="77777777" w:rsidR="00D43B21" w:rsidRPr="00DD3A22" w:rsidRDefault="00D43B21" w:rsidP="00DD3A22">
            <w:pPr>
              <w:spacing w:line="220" w:lineRule="exact"/>
              <w:ind w:left="-57" w:right="-57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6815084" w14:textId="77777777" w:rsidR="00D43B21" w:rsidRPr="00DD3A22" w:rsidRDefault="00D43B21" w:rsidP="00DD3A22">
            <w:pPr>
              <w:spacing w:line="220" w:lineRule="exact"/>
              <w:ind w:left="-57" w:right="-57"/>
              <w:rPr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9FAC307" w14:textId="77777777" w:rsidR="00D43B21" w:rsidRPr="00DD3A22" w:rsidRDefault="00D43B21" w:rsidP="00DD3A22">
            <w:pPr>
              <w:spacing w:line="220" w:lineRule="exact"/>
              <w:ind w:left="-57" w:right="-57"/>
              <w:rPr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418ACAC" w14:textId="77777777" w:rsidR="00D43B21" w:rsidRPr="00DD3A22" w:rsidRDefault="00D43B21" w:rsidP="00DD3A22">
            <w:pPr>
              <w:spacing w:line="220" w:lineRule="exact"/>
              <w:ind w:left="-57" w:right="-57"/>
              <w:rPr>
                <w:lang w:val="en-GB"/>
              </w:rPr>
            </w:pPr>
          </w:p>
        </w:tc>
      </w:tr>
      <w:tr w:rsidR="00B177DF" w:rsidRPr="00DD3A22" w14:paraId="410275AA" w14:textId="77777777" w:rsidTr="00DD3A22">
        <w:tc>
          <w:tcPr>
            <w:tcW w:w="362" w:type="dxa"/>
            <w:vMerge w:val="restart"/>
            <w:shd w:val="clear" w:color="auto" w:fill="F2F2F2" w:themeFill="background1" w:themeFillShade="F2"/>
            <w:textDirection w:val="btLr"/>
          </w:tcPr>
          <w:p w14:paraId="57DA5B33" w14:textId="77777777" w:rsidR="00B177DF" w:rsidRPr="00DD3A22" w:rsidRDefault="00B177DF" w:rsidP="00DD3A22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Online transparency: mandatory information</w:t>
            </w:r>
          </w:p>
        </w:tc>
        <w:tc>
          <w:tcPr>
            <w:tcW w:w="347" w:type="dxa"/>
          </w:tcPr>
          <w:p w14:paraId="6EE9A14B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2552" w:type="dxa"/>
          </w:tcPr>
          <w:p w14:paraId="13DDBE6C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y-laws</w:t>
            </w:r>
          </w:p>
        </w:tc>
        <w:tc>
          <w:tcPr>
            <w:tcW w:w="2971" w:type="dxa"/>
            <w:vAlign w:val="center"/>
          </w:tcPr>
          <w:p w14:paraId="3CDEF898" w14:textId="01B79B87" w:rsidR="00B177DF" w:rsidRPr="00FE39A8" w:rsidRDefault="00B177DF" w:rsidP="00DD3A22">
            <w:pPr>
              <w:spacing w:line="220" w:lineRule="exact"/>
              <w:ind w:left="-57" w:right="-57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FE39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riano and Rodríguez </w:t>
            </w:r>
            <w:r w:rsidRPr="00FE39A8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[</w:t>
            </w:r>
            <w:r w:rsidRPr="00FE39A8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</w:rPr>
              <w:t>47</w:t>
            </w:r>
            <w:r w:rsidRPr="00FE39A8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]</w:t>
            </w:r>
            <w:r w:rsidRPr="00FE39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CBP </w:t>
            </w:r>
            <w:r w:rsidRPr="00FE39A8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[</w:t>
            </w:r>
            <w:r w:rsidRPr="00FE39A8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</w:rPr>
              <w:t>64</w:t>
            </w:r>
            <w:r w:rsidRPr="00FE39A8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]</w:t>
            </w:r>
            <w:r w:rsidRPr="00FE39A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Gandía and Pérez </w:t>
            </w:r>
            <w:r w:rsidRPr="00FE39A8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[</w:t>
            </w:r>
            <w:r w:rsidRPr="00FE39A8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</w:rPr>
              <w:t>65</w:t>
            </w:r>
            <w:r w:rsidRPr="00FE39A8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</w:rPr>
              <w:t>]</w:t>
            </w:r>
          </w:p>
        </w:tc>
        <w:tc>
          <w:tcPr>
            <w:tcW w:w="567" w:type="dxa"/>
          </w:tcPr>
          <w:p w14:paraId="50F3C45F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%</w:t>
            </w:r>
          </w:p>
        </w:tc>
        <w:tc>
          <w:tcPr>
            <w:tcW w:w="567" w:type="dxa"/>
          </w:tcPr>
          <w:p w14:paraId="32C15298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%</w:t>
            </w:r>
          </w:p>
        </w:tc>
        <w:tc>
          <w:tcPr>
            <w:tcW w:w="567" w:type="dxa"/>
          </w:tcPr>
          <w:p w14:paraId="3D8A6224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%</w:t>
            </w:r>
          </w:p>
        </w:tc>
        <w:tc>
          <w:tcPr>
            <w:tcW w:w="561" w:type="dxa"/>
          </w:tcPr>
          <w:p w14:paraId="00E3DF84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%</w:t>
            </w:r>
          </w:p>
        </w:tc>
      </w:tr>
      <w:tr w:rsidR="00B177DF" w:rsidRPr="00DD3A22" w14:paraId="1F8B4600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1668C2C5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4C04AD7F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2552" w:type="dxa"/>
          </w:tcPr>
          <w:p w14:paraId="6A80C83C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hareholders’ Meeting Rules</w:t>
            </w:r>
          </w:p>
        </w:tc>
        <w:tc>
          <w:tcPr>
            <w:tcW w:w="2971" w:type="dxa"/>
            <w:vAlign w:val="center"/>
          </w:tcPr>
          <w:p w14:paraId="698EA399" w14:textId="63006023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202723D0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%</w:t>
            </w:r>
          </w:p>
        </w:tc>
        <w:tc>
          <w:tcPr>
            <w:tcW w:w="567" w:type="dxa"/>
          </w:tcPr>
          <w:p w14:paraId="1895A660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%</w:t>
            </w:r>
          </w:p>
        </w:tc>
        <w:tc>
          <w:tcPr>
            <w:tcW w:w="567" w:type="dxa"/>
          </w:tcPr>
          <w:p w14:paraId="401C731D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%</w:t>
            </w:r>
          </w:p>
        </w:tc>
        <w:tc>
          <w:tcPr>
            <w:tcW w:w="561" w:type="dxa"/>
          </w:tcPr>
          <w:p w14:paraId="1E78E8E4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%</w:t>
            </w:r>
          </w:p>
        </w:tc>
      </w:tr>
      <w:tr w:rsidR="00B177DF" w:rsidRPr="00DD3A22" w14:paraId="31D735DD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3D09394E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25E82DDE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2552" w:type="dxa"/>
          </w:tcPr>
          <w:p w14:paraId="573470E5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ther Corporate Rules (Rules of the Board)</w:t>
            </w:r>
          </w:p>
        </w:tc>
        <w:tc>
          <w:tcPr>
            <w:tcW w:w="2971" w:type="dxa"/>
            <w:vAlign w:val="center"/>
          </w:tcPr>
          <w:p w14:paraId="11DBD377" w14:textId="4721BB33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394C40A4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%</w:t>
            </w:r>
          </w:p>
        </w:tc>
        <w:tc>
          <w:tcPr>
            <w:tcW w:w="567" w:type="dxa"/>
          </w:tcPr>
          <w:p w14:paraId="3D58A733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%</w:t>
            </w:r>
          </w:p>
        </w:tc>
        <w:tc>
          <w:tcPr>
            <w:tcW w:w="567" w:type="dxa"/>
          </w:tcPr>
          <w:p w14:paraId="0D131E48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%</w:t>
            </w:r>
          </w:p>
        </w:tc>
        <w:tc>
          <w:tcPr>
            <w:tcW w:w="561" w:type="dxa"/>
          </w:tcPr>
          <w:p w14:paraId="317D5FF6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%</w:t>
            </w:r>
          </w:p>
        </w:tc>
      </w:tr>
      <w:tr w:rsidR="00B177DF" w:rsidRPr="00DD3A22" w14:paraId="2405A4CD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283A1C6E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586163D4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2552" w:type="dxa"/>
          </w:tcPr>
          <w:p w14:paraId="2B3F9AE0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rporate Structure and Organization</w:t>
            </w:r>
          </w:p>
        </w:tc>
        <w:tc>
          <w:tcPr>
            <w:tcW w:w="2971" w:type="dxa"/>
            <w:vAlign w:val="center"/>
          </w:tcPr>
          <w:p w14:paraId="42255B91" w14:textId="4249FB21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encal and Asutay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12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],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Isukul and Chize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19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Sare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2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,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Herbert and Agwor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33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],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Habbash et al.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4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,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BIS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6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Srairi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3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2E369B80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%</w:t>
            </w:r>
          </w:p>
        </w:tc>
        <w:tc>
          <w:tcPr>
            <w:tcW w:w="567" w:type="dxa"/>
          </w:tcPr>
          <w:p w14:paraId="7FF83E76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%</w:t>
            </w:r>
          </w:p>
        </w:tc>
        <w:tc>
          <w:tcPr>
            <w:tcW w:w="567" w:type="dxa"/>
          </w:tcPr>
          <w:p w14:paraId="71812136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%</w:t>
            </w:r>
          </w:p>
        </w:tc>
        <w:tc>
          <w:tcPr>
            <w:tcW w:w="561" w:type="dxa"/>
          </w:tcPr>
          <w:p w14:paraId="01E407A3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%</w:t>
            </w:r>
          </w:p>
        </w:tc>
      </w:tr>
      <w:tr w:rsidR="00B177DF" w:rsidRPr="00DD3A22" w14:paraId="51FE25C1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079002E0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3ACB10E9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2552" w:type="dxa"/>
          </w:tcPr>
          <w:p w14:paraId="1B5483B4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oard Structure and Organization</w:t>
            </w:r>
          </w:p>
        </w:tc>
        <w:tc>
          <w:tcPr>
            <w:tcW w:w="2971" w:type="dxa"/>
            <w:vAlign w:val="center"/>
          </w:tcPr>
          <w:p w14:paraId="144D47B1" w14:textId="05B1571A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encal and Asutay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12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, Herbert and Agwor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33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],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Briano and Rodríguez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47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,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BIS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6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UNCTAD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7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BCR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73C406B9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%</w:t>
            </w:r>
          </w:p>
        </w:tc>
        <w:tc>
          <w:tcPr>
            <w:tcW w:w="567" w:type="dxa"/>
          </w:tcPr>
          <w:p w14:paraId="4242D49A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%</w:t>
            </w:r>
          </w:p>
        </w:tc>
        <w:tc>
          <w:tcPr>
            <w:tcW w:w="567" w:type="dxa"/>
          </w:tcPr>
          <w:p w14:paraId="18E2F948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%</w:t>
            </w:r>
          </w:p>
        </w:tc>
        <w:tc>
          <w:tcPr>
            <w:tcW w:w="561" w:type="dxa"/>
          </w:tcPr>
          <w:p w14:paraId="5681F0C2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%</w:t>
            </w:r>
          </w:p>
        </w:tc>
      </w:tr>
      <w:tr w:rsidR="00B177DF" w:rsidRPr="00DD3A22" w14:paraId="3B71A3DF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1DFB50CE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4D57B3B2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  <w:tc>
          <w:tcPr>
            <w:tcW w:w="2552" w:type="dxa"/>
          </w:tcPr>
          <w:p w14:paraId="38958ABB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nancial Statements for the last full quarter</w:t>
            </w:r>
          </w:p>
        </w:tc>
        <w:tc>
          <w:tcPr>
            <w:tcW w:w="2971" w:type="dxa"/>
            <w:vAlign w:val="center"/>
          </w:tcPr>
          <w:p w14:paraId="5BF80452" w14:textId="376D5D51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are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2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54CA9634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%</w:t>
            </w:r>
          </w:p>
        </w:tc>
        <w:tc>
          <w:tcPr>
            <w:tcW w:w="567" w:type="dxa"/>
          </w:tcPr>
          <w:p w14:paraId="7AF12F9D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%</w:t>
            </w:r>
          </w:p>
        </w:tc>
        <w:tc>
          <w:tcPr>
            <w:tcW w:w="567" w:type="dxa"/>
          </w:tcPr>
          <w:p w14:paraId="11BC9B5D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%</w:t>
            </w:r>
          </w:p>
        </w:tc>
        <w:tc>
          <w:tcPr>
            <w:tcW w:w="561" w:type="dxa"/>
          </w:tcPr>
          <w:p w14:paraId="0BA1060C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%</w:t>
            </w:r>
          </w:p>
        </w:tc>
      </w:tr>
      <w:tr w:rsidR="00B177DF" w:rsidRPr="00DD3A22" w14:paraId="11580AF1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11A86D9E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05820471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2552" w:type="dxa"/>
          </w:tcPr>
          <w:p w14:paraId="67F125CF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storical Financial Statements for the current year</w:t>
            </w:r>
          </w:p>
        </w:tc>
        <w:tc>
          <w:tcPr>
            <w:tcW w:w="2971" w:type="dxa"/>
            <w:vAlign w:val="center"/>
          </w:tcPr>
          <w:p w14:paraId="29447056" w14:textId="4F1A668C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are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2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Srairi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3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],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,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UNCTAD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7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,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BCR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41964991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%</w:t>
            </w:r>
          </w:p>
        </w:tc>
        <w:tc>
          <w:tcPr>
            <w:tcW w:w="567" w:type="dxa"/>
          </w:tcPr>
          <w:p w14:paraId="3D910D9A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%</w:t>
            </w:r>
          </w:p>
        </w:tc>
        <w:tc>
          <w:tcPr>
            <w:tcW w:w="567" w:type="dxa"/>
          </w:tcPr>
          <w:p w14:paraId="00C3A331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%</w:t>
            </w:r>
          </w:p>
        </w:tc>
        <w:tc>
          <w:tcPr>
            <w:tcW w:w="561" w:type="dxa"/>
          </w:tcPr>
          <w:p w14:paraId="6C5844E6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%</w:t>
            </w:r>
          </w:p>
        </w:tc>
      </w:tr>
      <w:tr w:rsidR="00B177DF" w:rsidRPr="00DD3A22" w14:paraId="44A1FD59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79A88767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515F820A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8</w:t>
            </w:r>
          </w:p>
        </w:tc>
        <w:tc>
          <w:tcPr>
            <w:tcW w:w="2552" w:type="dxa"/>
          </w:tcPr>
          <w:p w14:paraId="580C8AC7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storical Financial Statements for the previous year</w:t>
            </w:r>
          </w:p>
        </w:tc>
        <w:tc>
          <w:tcPr>
            <w:tcW w:w="2971" w:type="dxa"/>
            <w:vAlign w:val="center"/>
          </w:tcPr>
          <w:p w14:paraId="7434E9A1" w14:textId="2DF4CA15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are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2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Srairi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3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],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,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UNCTAD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7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,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BCR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2CF3B090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%</w:t>
            </w:r>
          </w:p>
        </w:tc>
        <w:tc>
          <w:tcPr>
            <w:tcW w:w="567" w:type="dxa"/>
          </w:tcPr>
          <w:p w14:paraId="1BC94D85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%</w:t>
            </w:r>
          </w:p>
        </w:tc>
        <w:tc>
          <w:tcPr>
            <w:tcW w:w="567" w:type="dxa"/>
          </w:tcPr>
          <w:p w14:paraId="14AFAC8E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8%</w:t>
            </w:r>
          </w:p>
        </w:tc>
        <w:tc>
          <w:tcPr>
            <w:tcW w:w="561" w:type="dxa"/>
          </w:tcPr>
          <w:p w14:paraId="327B70C5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4%</w:t>
            </w:r>
          </w:p>
        </w:tc>
      </w:tr>
      <w:tr w:rsidR="00B177DF" w:rsidRPr="00DD3A22" w14:paraId="272A9A1A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158119A0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14C0BDE2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9</w:t>
            </w:r>
          </w:p>
        </w:tc>
        <w:tc>
          <w:tcPr>
            <w:tcW w:w="2552" w:type="dxa"/>
          </w:tcPr>
          <w:p w14:paraId="414147C4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utes of the Shareholders’ Meetings for the current year</w:t>
            </w:r>
          </w:p>
        </w:tc>
        <w:tc>
          <w:tcPr>
            <w:tcW w:w="2971" w:type="dxa"/>
          </w:tcPr>
          <w:p w14:paraId="006AFAAE" w14:textId="50E6EF41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231F9BD6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567" w:type="dxa"/>
          </w:tcPr>
          <w:p w14:paraId="0EAA242F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%</w:t>
            </w:r>
          </w:p>
        </w:tc>
        <w:tc>
          <w:tcPr>
            <w:tcW w:w="567" w:type="dxa"/>
          </w:tcPr>
          <w:p w14:paraId="303AC9F9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%</w:t>
            </w:r>
          </w:p>
        </w:tc>
        <w:tc>
          <w:tcPr>
            <w:tcW w:w="561" w:type="dxa"/>
          </w:tcPr>
          <w:p w14:paraId="5A631BB3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%</w:t>
            </w:r>
          </w:p>
        </w:tc>
      </w:tr>
      <w:tr w:rsidR="00B177DF" w:rsidRPr="00DD3A22" w14:paraId="09A52C79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2866A12D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04420B00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0</w:t>
            </w:r>
          </w:p>
        </w:tc>
        <w:tc>
          <w:tcPr>
            <w:tcW w:w="2552" w:type="dxa"/>
          </w:tcPr>
          <w:p w14:paraId="74ACB5B2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utes of the Shareholders’ Meetings for the previous year</w:t>
            </w:r>
          </w:p>
        </w:tc>
        <w:tc>
          <w:tcPr>
            <w:tcW w:w="2971" w:type="dxa"/>
          </w:tcPr>
          <w:p w14:paraId="20C35E6F" w14:textId="1FD848F4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020A8A0A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567" w:type="dxa"/>
          </w:tcPr>
          <w:p w14:paraId="695E6092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%</w:t>
            </w:r>
          </w:p>
        </w:tc>
        <w:tc>
          <w:tcPr>
            <w:tcW w:w="567" w:type="dxa"/>
          </w:tcPr>
          <w:p w14:paraId="64ABB10F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%</w:t>
            </w:r>
          </w:p>
        </w:tc>
        <w:tc>
          <w:tcPr>
            <w:tcW w:w="561" w:type="dxa"/>
          </w:tcPr>
          <w:p w14:paraId="29B46C22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%</w:t>
            </w:r>
          </w:p>
        </w:tc>
      </w:tr>
      <w:tr w:rsidR="00B177DF" w:rsidRPr="00DD3A22" w14:paraId="24DB6F73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20A7C273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5EDB7ADC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1</w:t>
            </w:r>
          </w:p>
        </w:tc>
        <w:tc>
          <w:tcPr>
            <w:tcW w:w="2552" w:type="dxa"/>
          </w:tcPr>
          <w:p w14:paraId="250535E5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vidends Policy</w:t>
            </w:r>
          </w:p>
        </w:tc>
        <w:tc>
          <w:tcPr>
            <w:tcW w:w="2971" w:type="dxa"/>
            <w:vAlign w:val="center"/>
          </w:tcPr>
          <w:p w14:paraId="53F16237" w14:textId="372091DB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,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Duc and Huong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67" w:type="dxa"/>
          </w:tcPr>
          <w:p w14:paraId="6E51B184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567" w:type="dxa"/>
          </w:tcPr>
          <w:p w14:paraId="4F14177A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567" w:type="dxa"/>
          </w:tcPr>
          <w:p w14:paraId="50D58D58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561" w:type="dxa"/>
          </w:tcPr>
          <w:p w14:paraId="2B9C43A2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</w:tr>
      <w:tr w:rsidR="00B177DF" w:rsidRPr="00DD3A22" w14:paraId="6647C18C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114F6134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2D50B3E0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2</w:t>
            </w:r>
          </w:p>
        </w:tc>
        <w:tc>
          <w:tcPr>
            <w:tcW w:w="2552" w:type="dxa"/>
          </w:tcPr>
          <w:p w14:paraId="0C1163C2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hareholders Agreements</w:t>
            </w:r>
          </w:p>
        </w:tc>
        <w:tc>
          <w:tcPr>
            <w:tcW w:w="2971" w:type="dxa"/>
          </w:tcPr>
          <w:p w14:paraId="122CB29E" w14:textId="45F6043E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57CD0029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  <w:tc>
          <w:tcPr>
            <w:tcW w:w="567" w:type="dxa"/>
          </w:tcPr>
          <w:p w14:paraId="6E8BF78A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%</w:t>
            </w:r>
          </w:p>
        </w:tc>
        <w:tc>
          <w:tcPr>
            <w:tcW w:w="567" w:type="dxa"/>
          </w:tcPr>
          <w:p w14:paraId="0AA45063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%</w:t>
            </w:r>
          </w:p>
        </w:tc>
        <w:tc>
          <w:tcPr>
            <w:tcW w:w="561" w:type="dxa"/>
          </w:tcPr>
          <w:p w14:paraId="5CACA521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%</w:t>
            </w:r>
          </w:p>
        </w:tc>
      </w:tr>
      <w:tr w:rsidR="00B177DF" w:rsidRPr="00DD3A22" w14:paraId="7A76BA24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69D8FA8A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44106270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3</w:t>
            </w:r>
          </w:p>
        </w:tc>
        <w:tc>
          <w:tcPr>
            <w:tcW w:w="2552" w:type="dxa"/>
          </w:tcPr>
          <w:p w14:paraId="439D4884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nual Report by the Board for the current year</w:t>
            </w:r>
          </w:p>
        </w:tc>
        <w:tc>
          <w:tcPr>
            <w:tcW w:w="2971" w:type="dxa"/>
            <w:vAlign w:val="center"/>
          </w:tcPr>
          <w:p w14:paraId="03F3C407" w14:textId="46617C0B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are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2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],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rairi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3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Habbash et al.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4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],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hakib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45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Briano and Rodríguez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47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BCR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39B3EC60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5%</w:t>
            </w:r>
          </w:p>
        </w:tc>
        <w:tc>
          <w:tcPr>
            <w:tcW w:w="567" w:type="dxa"/>
          </w:tcPr>
          <w:p w14:paraId="468002AE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%</w:t>
            </w:r>
          </w:p>
        </w:tc>
        <w:tc>
          <w:tcPr>
            <w:tcW w:w="567" w:type="dxa"/>
          </w:tcPr>
          <w:p w14:paraId="37F3A4F4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9%</w:t>
            </w:r>
          </w:p>
        </w:tc>
        <w:tc>
          <w:tcPr>
            <w:tcW w:w="561" w:type="dxa"/>
          </w:tcPr>
          <w:p w14:paraId="190BF305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5%</w:t>
            </w:r>
          </w:p>
        </w:tc>
      </w:tr>
      <w:tr w:rsidR="00B177DF" w:rsidRPr="00DD3A22" w14:paraId="1D753A59" w14:textId="77777777" w:rsidTr="00DD3A22">
        <w:tc>
          <w:tcPr>
            <w:tcW w:w="362" w:type="dxa"/>
            <w:vMerge/>
            <w:shd w:val="clear" w:color="auto" w:fill="F2F2F2" w:themeFill="background1" w:themeFillShade="F2"/>
          </w:tcPr>
          <w:p w14:paraId="37CFE12D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3CFE5CFB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4</w:t>
            </w:r>
          </w:p>
        </w:tc>
        <w:tc>
          <w:tcPr>
            <w:tcW w:w="2552" w:type="dxa"/>
          </w:tcPr>
          <w:p w14:paraId="0541D6AA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nnual Report by the Board for the previous year</w:t>
            </w:r>
          </w:p>
        </w:tc>
        <w:tc>
          <w:tcPr>
            <w:tcW w:w="2971" w:type="dxa"/>
            <w:vAlign w:val="center"/>
          </w:tcPr>
          <w:p w14:paraId="49D4E431" w14:textId="562A995C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Sare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2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],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Briano and Rodríguez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47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],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BCR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0742FAA1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5%</w:t>
            </w:r>
          </w:p>
        </w:tc>
        <w:tc>
          <w:tcPr>
            <w:tcW w:w="567" w:type="dxa"/>
          </w:tcPr>
          <w:p w14:paraId="2F95A943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1%</w:t>
            </w:r>
          </w:p>
        </w:tc>
        <w:tc>
          <w:tcPr>
            <w:tcW w:w="567" w:type="dxa"/>
          </w:tcPr>
          <w:p w14:paraId="1B8B40B7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1%</w:t>
            </w:r>
          </w:p>
        </w:tc>
        <w:tc>
          <w:tcPr>
            <w:tcW w:w="561" w:type="dxa"/>
          </w:tcPr>
          <w:p w14:paraId="483E69FF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6%</w:t>
            </w:r>
          </w:p>
        </w:tc>
      </w:tr>
      <w:tr w:rsidR="00B177DF" w:rsidRPr="00DD3A22" w14:paraId="31339FEE" w14:textId="77777777" w:rsidTr="00DD3A22">
        <w:trPr>
          <w:trHeight w:val="85"/>
        </w:trPr>
        <w:tc>
          <w:tcPr>
            <w:tcW w:w="362" w:type="dxa"/>
            <w:vMerge/>
            <w:shd w:val="clear" w:color="auto" w:fill="F2F2F2" w:themeFill="background1" w:themeFillShade="F2"/>
          </w:tcPr>
          <w:p w14:paraId="354C3296" w14:textId="77777777" w:rsidR="00B177DF" w:rsidRPr="00DD3A22" w:rsidRDefault="00B177DF" w:rsidP="00DD3A22">
            <w:pPr>
              <w:spacing w:line="220" w:lineRule="exact"/>
              <w:rPr>
                <w:lang w:val="en-GB"/>
              </w:rPr>
            </w:pPr>
          </w:p>
        </w:tc>
        <w:tc>
          <w:tcPr>
            <w:tcW w:w="347" w:type="dxa"/>
          </w:tcPr>
          <w:p w14:paraId="473D7E8E" w14:textId="77777777" w:rsidR="00B177DF" w:rsidRPr="00DD3A22" w:rsidRDefault="00B177DF" w:rsidP="00DD3A22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5</w:t>
            </w:r>
          </w:p>
        </w:tc>
        <w:tc>
          <w:tcPr>
            <w:tcW w:w="2552" w:type="dxa"/>
          </w:tcPr>
          <w:p w14:paraId="1D2CF42A" w14:textId="77777777" w:rsidR="00B177DF" w:rsidRPr="00DD3A22" w:rsidRDefault="00B177DF" w:rsidP="00DD3A22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port on the Corporate Governance</w:t>
            </w:r>
          </w:p>
        </w:tc>
        <w:tc>
          <w:tcPr>
            <w:tcW w:w="2971" w:type="dxa"/>
            <w:vAlign w:val="center"/>
          </w:tcPr>
          <w:p w14:paraId="609FBC48" w14:textId="2C0F14FA" w:rsidR="00B177DF" w:rsidRPr="00DD3A22" w:rsidRDefault="00B177DF" w:rsidP="00DD3A22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rte et al.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 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10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Srairi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3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Briano and Rodríguez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47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CBP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4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Gandía and Pérez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5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 xml:space="preserve">], 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BIS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6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  <w:r w:rsidRPr="00DD3A2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, BCRA 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[</w:t>
            </w:r>
            <w:r w:rsidRPr="00DD3A22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GB"/>
              </w:rPr>
              <w:t>68</w:t>
            </w:r>
            <w:r w:rsidRPr="00DD3A2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GB"/>
              </w:rPr>
              <w:t>]</w:t>
            </w:r>
          </w:p>
        </w:tc>
        <w:tc>
          <w:tcPr>
            <w:tcW w:w="567" w:type="dxa"/>
          </w:tcPr>
          <w:p w14:paraId="6B070BDE" w14:textId="77777777" w:rsidR="00B177DF" w:rsidRPr="00DD3A22" w:rsidRDefault="00B177DF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%</w:t>
            </w:r>
          </w:p>
        </w:tc>
        <w:tc>
          <w:tcPr>
            <w:tcW w:w="567" w:type="dxa"/>
          </w:tcPr>
          <w:p w14:paraId="085F2B34" w14:textId="77777777" w:rsidR="00B177DF" w:rsidRPr="00DD3A22" w:rsidRDefault="00B177DF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%</w:t>
            </w:r>
          </w:p>
        </w:tc>
        <w:tc>
          <w:tcPr>
            <w:tcW w:w="567" w:type="dxa"/>
          </w:tcPr>
          <w:p w14:paraId="46091E91" w14:textId="77777777" w:rsidR="00B177DF" w:rsidRPr="00DD3A22" w:rsidRDefault="00B177DF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2%</w:t>
            </w:r>
          </w:p>
        </w:tc>
        <w:tc>
          <w:tcPr>
            <w:tcW w:w="561" w:type="dxa"/>
          </w:tcPr>
          <w:p w14:paraId="66E66EC0" w14:textId="77777777" w:rsidR="00B177DF" w:rsidRPr="00DD3A22" w:rsidRDefault="00B177DF" w:rsidP="00DD3A22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0%</w:t>
            </w:r>
          </w:p>
        </w:tc>
      </w:tr>
    </w:tbl>
    <w:p w14:paraId="41636518" w14:textId="2F128474" w:rsidR="00B177DF" w:rsidRPr="00510B0A" w:rsidRDefault="00510B0A" w:rsidP="00FE39A8">
      <w:pPr>
        <w:jc w:val="center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10B0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1 Appendix</w:t>
      </w:r>
      <w:r w:rsidRPr="00510B0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D3A22" w:rsidRPr="00510B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3A22" w:rsidRPr="00510B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dex of Online Transparency of Corporate Governance </w:t>
      </w:r>
      <w:r w:rsidR="00B177DF" w:rsidRPr="00510B0A">
        <w:rPr>
          <w:rFonts w:ascii="Times New Roman" w:hAnsi="Times New Roman" w:cs="Times New Roman"/>
          <w:color w:val="FF0000"/>
          <w:sz w:val="24"/>
          <w:szCs w:val="24"/>
          <w:lang w:val="en-US"/>
        </w:rPr>
        <w:br w:type="page"/>
      </w:r>
    </w:p>
    <w:p w14:paraId="6920E5F9" w14:textId="77777777" w:rsidR="00DD3A22" w:rsidRPr="00DD3A22" w:rsidRDefault="00DD3A22">
      <w:pPr>
        <w:rPr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362"/>
        <w:gridCol w:w="347"/>
        <w:gridCol w:w="2552"/>
        <w:gridCol w:w="2971"/>
        <w:gridCol w:w="567"/>
        <w:gridCol w:w="567"/>
        <w:gridCol w:w="567"/>
        <w:gridCol w:w="561"/>
      </w:tblGrid>
      <w:tr w:rsidR="00B177DF" w14:paraId="67594103" w14:textId="77777777" w:rsidTr="00360084">
        <w:tc>
          <w:tcPr>
            <w:tcW w:w="362" w:type="dxa"/>
            <w:vMerge w:val="restart"/>
            <w:shd w:val="clear" w:color="auto" w:fill="D0CECE" w:themeFill="background2" w:themeFillShade="E6"/>
            <w:textDirection w:val="btLr"/>
          </w:tcPr>
          <w:p w14:paraId="248B41AF" w14:textId="178FD31E" w:rsidR="00B177DF" w:rsidRPr="00DD3A22" w:rsidRDefault="00DD3A22" w:rsidP="00404582">
            <w:pPr>
              <w:spacing w:line="220" w:lineRule="exact"/>
              <w:ind w:left="113" w:right="113"/>
              <w:jc w:val="center"/>
              <w:rPr>
                <w:lang w:val="en-GB"/>
              </w:rPr>
            </w:pPr>
            <w:r w:rsidRPr="00DD3A2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Online </w:t>
            </w:r>
            <w:r w:rsidR="00B177DF" w:rsidRPr="00DD3A2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transparency: voluntary information</w:t>
            </w:r>
          </w:p>
        </w:tc>
        <w:tc>
          <w:tcPr>
            <w:tcW w:w="347" w:type="dxa"/>
          </w:tcPr>
          <w:p w14:paraId="0D639059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2552" w:type="dxa"/>
          </w:tcPr>
          <w:p w14:paraId="3FA55B88" w14:textId="77777777" w:rsidR="00B177DF" w:rsidRPr="00BC3ED0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inion of the Trustee for the current year</w:t>
            </w:r>
          </w:p>
        </w:tc>
        <w:tc>
          <w:tcPr>
            <w:tcW w:w="2971" w:type="dxa"/>
          </w:tcPr>
          <w:p w14:paraId="45B548E6" w14:textId="2D11E481" w:rsidR="00B177DF" w:rsidRPr="00D43B21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97F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BCRA </w:t>
            </w:r>
            <w:r w:rsidRPr="00E97FDC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 w:rsidRPr="00E97FDC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68</w:t>
            </w:r>
            <w:r w:rsidRPr="00E97FDC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</w:t>
            </w:r>
          </w:p>
        </w:tc>
        <w:tc>
          <w:tcPr>
            <w:tcW w:w="567" w:type="dxa"/>
          </w:tcPr>
          <w:p w14:paraId="56BA66E3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567" w:type="dxa"/>
          </w:tcPr>
          <w:p w14:paraId="4809E94E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567" w:type="dxa"/>
          </w:tcPr>
          <w:p w14:paraId="3F48432E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561" w:type="dxa"/>
          </w:tcPr>
          <w:p w14:paraId="5246207D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B177DF" w14:paraId="62DED5D7" w14:textId="77777777" w:rsidTr="00360084">
        <w:tc>
          <w:tcPr>
            <w:tcW w:w="362" w:type="dxa"/>
            <w:vMerge/>
            <w:shd w:val="clear" w:color="auto" w:fill="D0CECE" w:themeFill="background2" w:themeFillShade="E6"/>
          </w:tcPr>
          <w:p w14:paraId="661FF59E" w14:textId="77777777" w:rsidR="00B177DF" w:rsidRDefault="00B177DF" w:rsidP="00B177DF">
            <w:pPr>
              <w:spacing w:line="220" w:lineRule="exact"/>
              <w:ind w:left="113" w:right="113"/>
            </w:pPr>
          </w:p>
        </w:tc>
        <w:tc>
          <w:tcPr>
            <w:tcW w:w="347" w:type="dxa"/>
          </w:tcPr>
          <w:p w14:paraId="731E8CF5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2552" w:type="dxa"/>
          </w:tcPr>
          <w:p w14:paraId="761275AE" w14:textId="77777777" w:rsidR="00B177DF" w:rsidRPr="00BC3ED0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inion of the Trustee for the previous year</w:t>
            </w:r>
          </w:p>
        </w:tc>
        <w:tc>
          <w:tcPr>
            <w:tcW w:w="2971" w:type="dxa"/>
          </w:tcPr>
          <w:p w14:paraId="3D399CF5" w14:textId="70A509B7" w:rsidR="00B177DF" w:rsidRPr="00D43B21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97FD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BCRA </w:t>
            </w:r>
            <w:r w:rsidRPr="00E97FDC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 w:rsidRPr="00E97FDC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68</w:t>
            </w:r>
            <w:r w:rsidRPr="00E97FDC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</w:t>
            </w:r>
          </w:p>
        </w:tc>
        <w:tc>
          <w:tcPr>
            <w:tcW w:w="567" w:type="dxa"/>
          </w:tcPr>
          <w:p w14:paraId="66472982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567" w:type="dxa"/>
          </w:tcPr>
          <w:p w14:paraId="53105D81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567" w:type="dxa"/>
          </w:tcPr>
          <w:p w14:paraId="35E012AD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561" w:type="dxa"/>
          </w:tcPr>
          <w:p w14:paraId="70395781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B177DF" w14:paraId="0BD9FC62" w14:textId="77777777" w:rsidTr="009100B7">
        <w:trPr>
          <w:trHeight w:val="70"/>
        </w:trPr>
        <w:tc>
          <w:tcPr>
            <w:tcW w:w="362" w:type="dxa"/>
            <w:vMerge/>
            <w:shd w:val="clear" w:color="auto" w:fill="D0CECE" w:themeFill="background2" w:themeFillShade="E6"/>
          </w:tcPr>
          <w:p w14:paraId="19BE7B30" w14:textId="77777777" w:rsidR="00B177DF" w:rsidRDefault="00B177DF" w:rsidP="00B177DF">
            <w:pPr>
              <w:spacing w:line="220" w:lineRule="exact"/>
              <w:ind w:left="113" w:right="113"/>
            </w:pPr>
          </w:p>
        </w:tc>
        <w:tc>
          <w:tcPr>
            <w:tcW w:w="347" w:type="dxa"/>
          </w:tcPr>
          <w:p w14:paraId="3B88B15C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2552" w:type="dxa"/>
          </w:tcPr>
          <w:p w14:paraId="0608F6DC" w14:textId="77777777" w:rsidR="00B177DF" w:rsidRPr="00BC3ED0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inion of the Independent Auditor for the current year</w:t>
            </w:r>
          </w:p>
        </w:tc>
        <w:tc>
          <w:tcPr>
            <w:tcW w:w="2971" w:type="dxa"/>
            <w:vAlign w:val="center"/>
          </w:tcPr>
          <w:p w14:paraId="20F300A2" w14:textId="7842A1E3" w:rsidR="00B177DF" w:rsidRPr="00D43B21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area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28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 xml:space="preserve">, 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ossain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35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 w:rsidRPr="00A906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Y"/>
              </w:rPr>
              <w:t xml:space="preserve">, 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rair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39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,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ndía y Pérez </w:t>
            </w:r>
            <w:r w:rsidRPr="005952A1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 w:rsidRPr="005952A1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6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5</w:t>
            </w:r>
            <w:r w:rsidRPr="005952A1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 w:rsidRPr="005952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Y"/>
              </w:rPr>
              <w:t xml:space="preserve">, </w:t>
            </w:r>
            <w:r w:rsidRPr="00A906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Y"/>
              </w:rPr>
              <w:t>B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RA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 w:rsidRPr="00A9060F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6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8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</w:p>
        </w:tc>
        <w:tc>
          <w:tcPr>
            <w:tcW w:w="567" w:type="dxa"/>
          </w:tcPr>
          <w:p w14:paraId="256C0EDC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567" w:type="dxa"/>
          </w:tcPr>
          <w:p w14:paraId="3D82D6C1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567" w:type="dxa"/>
          </w:tcPr>
          <w:p w14:paraId="5F7572DE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561" w:type="dxa"/>
          </w:tcPr>
          <w:p w14:paraId="37C496CD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%</w:t>
            </w:r>
          </w:p>
        </w:tc>
      </w:tr>
      <w:tr w:rsidR="00B177DF" w14:paraId="6E555547" w14:textId="77777777" w:rsidTr="009100B7">
        <w:tc>
          <w:tcPr>
            <w:tcW w:w="362" w:type="dxa"/>
            <w:vMerge/>
            <w:shd w:val="clear" w:color="auto" w:fill="D0CECE" w:themeFill="background2" w:themeFillShade="E6"/>
            <w:textDirection w:val="btLr"/>
          </w:tcPr>
          <w:p w14:paraId="44B40123" w14:textId="77777777" w:rsidR="00B177DF" w:rsidRPr="00A766B7" w:rsidRDefault="00B177DF" w:rsidP="00B177DF">
            <w:pPr>
              <w:spacing w:line="220" w:lineRule="exact"/>
              <w:ind w:left="113" w:right="113"/>
              <w:rPr>
                <w:b/>
                <w:i/>
              </w:rPr>
            </w:pPr>
          </w:p>
        </w:tc>
        <w:tc>
          <w:tcPr>
            <w:tcW w:w="347" w:type="dxa"/>
          </w:tcPr>
          <w:p w14:paraId="489C64C5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2552" w:type="dxa"/>
          </w:tcPr>
          <w:p w14:paraId="32D2B73A" w14:textId="77777777" w:rsidR="00B177DF" w:rsidRPr="00BC3ED0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pinion of the Independent Auditor for the previous year</w:t>
            </w:r>
          </w:p>
        </w:tc>
        <w:tc>
          <w:tcPr>
            <w:tcW w:w="2971" w:type="dxa"/>
            <w:vAlign w:val="center"/>
          </w:tcPr>
          <w:p w14:paraId="58CC07DB" w14:textId="32AFA6E8" w:rsidR="00B177DF" w:rsidRPr="00D43B21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area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28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 xml:space="preserve">, 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ossain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35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 w:rsidRPr="00A906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Y"/>
              </w:rPr>
              <w:t xml:space="preserve">, 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rair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39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,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ndía y Pérez </w:t>
            </w:r>
            <w:r w:rsidRPr="005952A1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 w:rsidRPr="005952A1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6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5</w:t>
            </w:r>
            <w:r w:rsidRPr="005952A1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 w:rsidRPr="005952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Y"/>
              </w:rPr>
              <w:t xml:space="preserve">, </w:t>
            </w:r>
            <w:r w:rsidRPr="00A906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Y"/>
              </w:rPr>
              <w:t>B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RA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 w:rsidRPr="00A9060F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6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8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</w:p>
        </w:tc>
        <w:tc>
          <w:tcPr>
            <w:tcW w:w="567" w:type="dxa"/>
          </w:tcPr>
          <w:p w14:paraId="265649F5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567" w:type="dxa"/>
          </w:tcPr>
          <w:p w14:paraId="575FF6F9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567" w:type="dxa"/>
          </w:tcPr>
          <w:p w14:paraId="1792866D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561" w:type="dxa"/>
          </w:tcPr>
          <w:p w14:paraId="6B3BC083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%</w:t>
            </w:r>
          </w:p>
        </w:tc>
      </w:tr>
      <w:tr w:rsidR="00B177DF" w14:paraId="79C7C44E" w14:textId="77777777" w:rsidTr="006606E0">
        <w:tc>
          <w:tcPr>
            <w:tcW w:w="362" w:type="dxa"/>
            <w:vMerge/>
            <w:shd w:val="clear" w:color="auto" w:fill="D0CECE" w:themeFill="background2" w:themeFillShade="E6"/>
          </w:tcPr>
          <w:p w14:paraId="5AB57004" w14:textId="77777777" w:rsidR="00B177DF" w:rsidRDefault="00B177DF" w:rsidP="00B177DF">
            <w:pPr>
              <w:spacing w:line="220" w:lineRule="exact"/>
            </w:pPr>
          </w:p>
        </w:tc>
        <w:tc>
          <w:tcPr>
            <w:tcW w:w="347" w:type="dxa"/>
          </w:tcPr>
          <w:p w14:paraId="7D972097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2552" w:type="dxa"/>
          </w:tcPr>
          <w:p w14:paraId="29CA4A93" w14:textId="77777777" w:rsidR="00B177DF" w:rsidRPr="00BC3ED0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ual Report by the Risk Rating Agency for the current year</w:t>
            </w:r>
          </w:p>
        </w:tc>
        <w:tc>
          <w:tcPr>
            <w:tcW w:w="2971" w:type="dxa"/>
            <w:vAlign w:val="center"/>
          </w:tcPr>
          <w:p w14:paraId="509BBDD9" w14:textId="5D0A784F" w:rsidR="00B177DF" w:rsidRPr="00BC3ED0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areen and Vij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 w:rsidRPr="00A9060F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9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</w:t>
            </w:r>
            <w:r w:rsidRPr="00BC3E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, Kang and Ausloos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54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,</w:t>
            </w:r>
            <w:r w:rsidRPr="00BC3E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 Srairi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3</w:t>
            </w:r>
            <w:r w:rsidRPr="00A9060F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8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</w:t>
            </w:r>
          </w:p>
        </w:tc>
        <w:tc>
          <w:tcPr>
            <w:tcW w:w="567" w:type="dxa"/>
          </w:tcPr>
          <w:p w14:paraId="01CEFC83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567" w:type="dxa"/>
          </w:tcPr>
          <w:p w14:paraId="7CB9D66C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567" w:type="dxa"/>
          </w:tcPr>
          <w:p w14:paraId="0063ED38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561" w:type="dxa"/>
          </w:tcPr>
          <w:p w14:paraId="14902AD4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%</w:t>
            </w:r>
          </w:p>
        </w:tc>
      </w:tr>
      <w:tr w:rsidR="00B177DF" w14:paraId="3A96E481" w14:textId="77777777" w:rsidTr="006606E0">
        <w:tc>
          <w:tcPr>
            <w:tcW w:w="362" w:type="dxa"/>
            <w:vMerge/>
            <w:shd w:val="clear" w:color="auto" w:fill="D0CECE" w:themeFill="background2" w:themeFillShade="E6"/>
          </w:tcPr>
          <w:p w14:paraId="7FC2E2DE" w14:textId="77777777" w:rsidR="00B177DF" w:rsidRDefault="00B177DF" w:rsidP="00B177DF">
            <w:pPr>
              <w:spacing w:line="220" w:lineRule="exact"/>
            </w:pPr>
          </w:p>
        </w:tc>
        <w:tc>
          <w:tcPr>
            <w:tcW w:w="347" w:type="dxa"/>
          </w:tcPr>
          <w:p w14:paraId="72865EB3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2552" w:type="dxa"/>
          </w:tcPr>
          <w:p w14:paraId="27EBE334" w14:textId="77777777" w:rsidR="00B177DF" w:rsidRPr="00BC3ED0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ual Report by the Risk Rating Agency for the previous year</w:t>
            </w:r>
          </w:p>
        </w:tc>
        <w:tc>
          <w:tcPr>
            <w:tcW w:w="2971" w:type="dxa"/>
            <w:vAlign w:val="center"/>
          </w:tcPr>
          <w:p w14:paraId="1F780434" w14:textId="6D3A859B" w:rsidR="00B177DF" w:rsidRPr="00BC3ED0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areen and Vij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 w:rsidRPr="00A9060F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9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</w:t>
            </w:r>
            <w:r w:rsidRPr="00BC3ED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, Kang and Ausloos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54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</w:t>
            </w:r>
          </w:p>
        </w:tc>
        <w:tc>
          <w:tcPr>
            <w:tcW w:w="567" w:type="dxa"/>
          </w:tcPr>
          <w:p w14:paraId="5A460F36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567" w:type="dxa"/>
          </w:tcPr>
          <w:p w14:paraId="4CC28008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567" w:type="dxa"/>
          </w:tcPr>
          <w:p w14:paraId="5CB67E95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561" w:type="dxa"/>
          </w:tcPr>
          <w:p w14:paraId="60230580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%</w:t>
            </w:r>
          </w:p>
        </w:tc>
      </w:tr>
      <w:tr w:rsidR="00B177DF" w14:paraId="58D26844" w14:textId="77777777" w:rsidTr="006606E0">
        <w:tc>
          <w:tcPr>
            <w:tcW w:w="362" w:type="dxa"/>
            <w:vMerge/>
            <w:shd w:val="clear" w:color="auto" w:fill="D0CECE" w:themeFill="background2" w:themeFillShade="E6"/>
          </w:tcPr>
          <w:p w14:paraId="49C8FD02" w14:textId="77777777" w:rsidR="00B177DF" w:rsidRDefault="00B177DF" w:rsidP="00B177DF">
            <w:pPr>
              <w:spacing w:line="220" w:lineRule="exact"/>
            </w:pPr>
          </w:p>
        </w:tc>
        <w:tc>
          <w:tcPr>
            <w:tcW w:w="347" w:type="dxa"/>
          </w:tcPr>
          <w:p w14:paraId="3E9F0EE4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2552" w:type="dxa"/>
          </w:tcPr>
          <w:p w14:paraId="770B2082" w14:textId="77777777" w:rsidR="00B177DF" w:rsidRPr="00BC3ED0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sion Statement, Mission Statement and Corporate Values</w:t>
            </w:r>
          </w:p>
        </w:tc>
        <w:tc>
          <w:tcPr>
            <w:tcW w:w="2971" w:type="dxa"/>
            <w:vAlign w:val="center"/>
          </w:tcPr>
          <w:p w14:paraId="00EB19B6" w14:textId="053AA9B1" w:rsidR="00B177DF" w:rsidRPr="00D43B21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A85F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Isukul and Chizea </w:t>
            </w:r>
            <w:r w:rsidRPr="00A85F4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 w:rsidRPr="00A85F4E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19</w:t>
            </w:r>
            <w:r w:rsidRPr="00A85F4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,</w:t>
            </w:r>
            <w:r w:rsidRPr="00A85F4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Habbash et al.</w:t>
            </w:r>
            <w:r w:rsidRPr="00A85F4E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 xml:space="preserve">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 w:rsidRPr="00A9060F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44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,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andía y Pérez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65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</w:p>
        </w:tc>
        <w:tc>
          <w:tcPr>
            <w:tcW w:w="567" w:type="dxa"/>
          </w:tcPr>
          <w:p w14:paraId="5645FF9B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567" w:type="dxa"/>
          </w:tcPr>
          <w:p w14:paraId="566BC8C2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567" w:type="dxa"/>
          </w:tcPr>
          <w:p w14:paraId="00018B8E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561" w:type="dxa"/>
          </w:tcPr>
          <w:p w14:paraId="5653683A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</w:tr>
      <w:tr w:rsidR="00B177DF" w14:paraId="65B3DE90" w14:textId="77777777" w:rsidTr="006606E0">
        <w:tc>
          <w:tcPr>
            <w:tcW w:w="362" w:type="dxa"/>
            <w:vMerge/>
            <w:shd w:val="clear" w:color="auto" w:fill="D0CECE" w:themeFill="background2" w:themeFillShade="E6"/>
          </w:tcPr>
          <w:p w14:paraId="1AF6CF53" w14:textId="77777777" w:rsidR="00B177DF" w:rsidRDefault="00B177DF" w:rsidP="00B177DF">
            <w:pPr>
              <w:spacing w:line="220" w:lineRule="exact"/>
            </w:pPr>
          </w:p>
        </w:tc>
        <w:tc>
          <w:tcPr>
            <w:tcW w:w="347" w:type="dxa"/>
          </w:tcPr>
          <w:p w14:paraId="097C55BC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2552" w:type="dxa"/>
          </w:tcPr>
          <w:p w14:paraId="01F1B1B7" w14:textId="77777777" w:rsidR="00B177DF" w:rsidRPr="00BC3ED0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formation on the main management</w:t>
            </w:r>
          </w:p>
        </w:tc>
        <w:tc>
          <w:tcPr>
            <w:tcW w:w="2971" w:type="dxa"/>
            <w:vAlign w:val="center"/>
          </w:tcPr>
          <w:p w14:paraId="303B7799" w14:textId="4C8E8023" w:rsidR="00B177DF" w:rsidRPr="00B177DF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906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Hossain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35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</w:t>
            </w:r>
            <w:r w:rsidRPr="00A906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, Srairi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38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,</w:t>
            </w:r>
            <w:r w:rsidRPr="00A906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Briano and Rodríguez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47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 xml:space="preserve">, </w:t>
            </w:r>
            <w:r w:rsidRPr="00A9060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BCRA 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n-US"/>
              </w:rPr>
              <w:t>68</w:t>
            </w:r>
            <w:r w:rsidRPr="00A9060F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n-US"/>
              </w:rPr>
              <w:t>]</w:t>
            </w:r>
          </w:p>
        </w:tc>
        <w:tc>
          <w:tcPr>
            <w:tcW w:w="567" w:type="dxa"/>
          </w:tcPr>
          <w:p w14:paraId="7467F250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567" w:type="dxa"/>
          </w:tcPr>
          <w:p w14:paraId="52C7CDB7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567" w:type="dxa"/>
          </w:tcPr>
          <w:p w14:paraId="562BB9A0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561" w:type="dxa"/>
          </w:tcPr>
          <w:p w14:paraId="667D084A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B177DF" w14:paraId="068EB5FC" w14:textId="77777777" w:rsidTr="006606E0">
        <w:tc>
          <w:tcPr>
            <w:tcW w:w="362" w:type="dxa"/>
            <w:vMerge/>
            <w:shd w:val="clear" w:color="auto" w:fill="D0CECE" w:themeFill="background2" w:themeFillShade="E6"/>
          </w:tcPr>
          <w:p w14:paraId="406E38CB" w14:textId="77777777" w:rsidR="00B177DF" w:rsidRDefault="00B177DF" w:rsidP="00B177DF">
            <w:pPr>
              <w:spacing w:line="220" w:lineRule="exact"/>
            </w:pPr>
          </w:p>
        </w:tc>
        <w:tc>
          <w:tcPr>
            <w:tcW w:w="347" w:type="dxa"/>
          </w:tcPr>
          <w:p w14:paraId="5F858E99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2552" w:type="dxa"/>
          </w:tcPr>
          <w:p w14:paraId="21BC6F08" w14:textId="77777777" w:rsidR="00B177DF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 of Ethics</w:t>
            </w:r>
          </w:p>
        </w:tc>
        <w:tc>
          <w:tcPr>
            <w:tcW w:w="2971" w:type="dxa"/>
            <w:vAlign w:val="center"/>
          </w:tcPr>
          <w:p w14:paraId="54FC4B84" w14:textId="6FA49CE5" w:rsidR="00B177DF" w:rsidRPr="00D43B21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area 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28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,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 Briano and Rodríguez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 w:rsidRPr="004C6804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4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7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 xml:space="preserve">, 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ndía y Pérez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65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UNCTAD 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67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PY"/>
              </w:rPr>
              <w:t>,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CRA 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68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</w:p>
        </w:tc>
        <w:tc>
          <w:tcPr>
            <w:tcW w:w="567" w:type="dxa"/>
          </w:tcPr>
          <w:p w14:paraId="6DE9D6F9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567" w:type="dxa"/>
          </w:tcPr>
          <w:p w14:paraId="3EE90E5C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567" w:type="dxa"/>
          </w:tcPr>
          <w:p w14:paraId="0DD8BBA9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561" w:type="dxa"/>
          </w:tcPr>
          <w:p w14:paraId="4EA40CDF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%</w:t>
            </w:r>
          </w:p>
        </w:tc>
      </w:tr>
      <w:tr w:rsidR="00B177DF" w14:paraId="28418D43" w14:textId="77777777" w:rsidTr="006606E0">
        <w:tc>
          <w:tcPr>
            <w:tcW w:w="362" w:type="dxa"/>
            <w:vMerge/>
            <w:shd w:val="clear" w:color="auto" w:fill="D0CECE" w:themeFill="background2" w:themeFillShade="E6"/>
          </w:tcPr>
          <w:p w14:paraId="2BE83866" w14:textId="77777777" w:rsidR="00B177DF" w:rsidRDefault="00B177DF" w:rsidP="00B177DF">
            <w:pPr>
              <w:spacing w:line="220" w:lineRule="exact"/>
            </w:pPr>
          </w:p>
        </w:tc>
        <w:tc>
          <w:tcPr>
            <w:tcW w:w="347" w:type="dxa"/>
          </w:tcPr>
          <w:p w14:paraId="06C86F35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2552" w:type="dxa"/>
          </w:tcPr>
          <w:p w14:paraId="525F090A" w14:textId="77777777" w:rsidR="00B177DF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Responsibility Information</w:t>
            </w:r>
          </w:p>
        </w:tc>
        <w:tc>
          <w:tcPr>
            <w:tcW w:w="2971" w:type="dxa"/>
            <w:vAlign w:val="center"/>
          </w:tcPr>
          <w:p w14:paraId="22EA94BC" w14:textId="12C2F434" w:rsidR="00B177DF" w:rsidRPr="00D43B21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te et al.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10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 xml:space="preserve">, 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area 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28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,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riano and Rodríguez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 w:rsidRPr="004C6804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4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7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 xml:space="preserve">, 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ndía y Pérez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65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UNCTAD 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67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</w:p>
        </w:tc>
        <w:tc>
          <w:tcPr>
            <w:tcW w:w="567" w:type="dxa"/>
          </w:tcPr>
          <w:p w14:paraId="1C58AA72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567" w:type="dxa"/>
          </w:tcPr>
          <w:p w14:paraId="108F8918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567" w:type="dxa"/>
          </w:tcPr>
          <w:p w14:paraId="6D8B219A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561" w:type="dxa"/>
          </w:tcPr>
          <w:p w14:paraId="0D950084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%</w:t>
            </w:r>
          </w:p>
        </w:tc>
      </w:tr>
      <w:tr w:rsidR="00B177DF" w14:paraId="6A5412E4" w14:textId="77777777" w:rsidTr="006606E0">
        <w:tc>
          <w:tcPr>
            <w:tcW w:w="362" w:type="dxa"/>
            <w:vMerge/>
            <w:shd w:val="clear" w:color="auto" w:fill="D0CECE" w:themeFill="background2" w:themeFillShade="E6"/>
          </w:tcPr>
          <w:p w14:paraId="75D51DDA" w14:textId="77777777" w:rsidR="00B177DF" w:rsidRDefault="00B177DF" w:rsidP="00B177DF">
            <w:pPr>
              <w:spacing w:line="220" w:lineRule="exact"/>
            </w:pPr>
          </w:p>
        </w:tc>
        <w:tc>
          <w:tcPr>
            <w:tcW w:w="347" w:type="dxa"/>
          </w:tcPr>
          <w:p w14:paraId="0BE71E39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2552" w:type="dxa"/>
          </w:tcPr>
          <w:p w14:paraId="3C7F2515" w14:textId="77777777" w:rsidR="00B177DF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Responsibility Information</w:t>
            </w:r>
          </w:p>
        </w:tc>
        <w:tc>
          <w:tcPr>
            <w:tcW w:w="2971" w:type="dxa"/>
            <w:vAlign w:val="center"/>
          </w:tcPr>
          <w:p w14:paraId="74BE6F31" w14:textId="31E65CC7" w:rsidR="00B177DF" w:rsidRPr="00D43B21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rte et al.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10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 xml:space="preserve">, 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area 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28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,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riano and Rodríguez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 w:rsidRPr="004C6804"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4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7</w:t>
            </w:r>
            <w:r w:rsidRPr="004C6804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 xml:space="preserve">, 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UNCTAD 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67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</w:p>
        </w:tc>
        <w:tc>
          <w:tcPr>
            <w:tcW w:w="567" w:type="dxa"/>
          </w:tcPr>
          <w:p w14:paraId="48BC9F77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567" w:type="dxa"/>
          </w:tcPr>
          <w:p w14:paraId="073E6B08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567" w:type="dxa"/>
          </w:tcPr>
          <w:p w14:paraId="009CBA5F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561" w:type="dxa"/>
          </w:tcPr>
          <w:p w14:paraId="17A68549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</w:tr>
      <w:tr w:rsidR="00B177DF" w14:paraId="2CFEF236" w14:textId="77777777" w:rsidTr="006606E0">
        <w:tc>
          <w:tcPr>
            <w:tcW w:w="362" w:type="dxa"/>
            <w:vMerge/>
            <w:shd w:val="clear" w:color="auto" w:fill="D0CECE" w:themeFill="background2" w:themeFillShade="E6"/>
          </w:tcPr>
          <w:p w14:paraId="3665A436" w14:textId="77777777" w:rsidR="00B177DF" w:rsidRDefault="00B177DF" w:rsidP="00B177DF">
            <w:pPr>
              <w:spacing w:line="220" w:lineRule="exact"/>
            </w:pPr>
          </w:p>
        </w:tc>
        <w:tc>
          <w:tcPr>
            <w:tcW w:w="347" w:type="dxa"/>
          </w:tcPr>
          <w:p w14:paraId="745972A5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2552" w:type="dxa"/>
          </w:tcPr>
          <w:p w14:paraId="26902BA3" w14:textId="77777777" w:rsidR="00B177DF" w:rsidRPr="00BC3ED0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formation on Duties and Tariffs</w:t>
            </w:r>
          </w:p>
        </w:tc>
        <w:tc>
          <w:tcPr>
            <w:tcW w:w="2971" w:type="dxa"/>
            <w:vAlign w:val="center"/>
          </w:tcPr>
          <w:p w14:paraId="03E6E442" w14:textId="31BC8F58" w:rsidR="00B177DF" w:rsidRPr="00D43B21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BP 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70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</w:p>
        </w:tc>
        <w:tc>
          <w:tcPr>
            <w:tcW w:w="567" w:type="dxa"/>
          </w:tcPr>
          <w:p w14:paraId="4BCF7BDC" w14:textId="77777777" w:rsidR="00B177DF" w:rsidRDefault="00B177DF" w:rsidP="00B177DF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67" w:type="dxa"/>
          </w:tcPr>
          <w:p w14:paraId="71CF967D" w14:textId="77777777" w:rsidR="00B177DF" w:rsidRDefault="00B177DF" w:rsidP="00B177DF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67" w:type="dxa"/>
          </w:tcPr>
          <w:p w14:paraId="43CD2502" w14:textId="77777777" w:rsidR="00B177DF" w:rsidRDefault="00B177DF" w:rsidP="00B177DF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561" w:type="dxa"/>
          </w:tcPr>
          <w:p w14:paraId="30119146" w14:textId="77777777" w:rsidR="00B177DF" w:rsidRDefault="00B177DF" w:rsidP="00B177DF">
            <w:pPr>
              <w:spacing w:line="220" w:lineRule="exact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B177DF" w14:paraId="0EF7E3CC" w14:textId="77777777" w:rsidTr="006606E0">
        <w:tc>
          <w:tcPr>
            <w:tcW w:w="362" w:type="dxa"/>
            <w:vMerge/>
            <w:shd w:val="clear" w:color="auto" w:fill="D0CECE" w:themeFill="background2" w:themeFillShade="E6"/>
          </w:tcPr>
          <w:p w14:paraId="4B9EDBE8" w14:textId="77777777" w:rsidR="00B177DF" w:rsidRDefault="00B177DF" w:rsidP="00B177DF">
            <w:pPr>
              <w:spacing w:line="220" w:lineRule="exact"/>
            </w:pPr>
          </w:p>
        </w:tc>
        <w:tc>
          <w:tcPr>
            <w:tcW w:w="347" w:type="dxa"/>
          </w:tcPr>
          <w:p w14:paraId="28672867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2552" w:type="dxa"/>
          </w:tcPr>
          <w:p w14:paraId="1885B815" w14:textId="77777777" w:rsidR="00B177DF" w:rsidRPr="00BC3ED0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formation on Policies and Procedures for the Prevention of Money Laundering (PLD)</w:t>
            </w:r>
          </w:p>
        </w:tc>
        <w:tc>
          <w:tcPr>
            <w:tcW w:w="2971" w:type="dxa"/>
            <w:vAlign w:val="center"/>
          </w:tcPr>
          <w:p w14:paraId="5CF3CE1A" w14:textId="44E6DF40" w:rsidR="00B177DF" w:rsidRPr="00D43B21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w N° 1015/97 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71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</w:p>
        </w:tc>
        <w:tc>
          <w:tcPr>
            <w:tcW w:w="567" w:type="dxa"/>
          </w:tcPr>
          <w:p w14:paraId="1036986F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567" w:type="dxa"/>
          </w:tcPr>
          <w:p w14:paraId="19829DC3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567" w:type="dxa"/>
          </w:tcPr>
          <w:p w14:paraId="42EB0799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561" w:type="dxa"/>
          </w:tcPr>
          <w:p w14:paraId="4D8F568B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</w:tr>
      <w:tr w:rsidR="00B177DF" w14:paraId="47D0BC79" w14:textId="77777777" w:rsidTr="006606E0">
        <w:tc>
          <w:tcPr>
            <w:tcW w:w="362" w:type="dxa"/>
            <w:vMerge/>
            <w:shd w:val="clear" w:color="auto" w:fill="D0CECE" w:themeFill="background2" w:themeFillShade="E6"/>
          </w:tcPr>
          <w:p w14:paraId="56EABFA8" w14:textId="77777777" w:rsidR="00B177DF" w:rsidRDefault="00B177DF" w:rsidP="00B177DF">
            <w:pPr>
              <w:spacing w:line="220" w:lineRule="exact"/>
            </w:pPr>
          </w:p>
        </w:tc>
        <w:tc>
          <w:tcPr>
            <w:tcW w:w="347" w:type="dxa"/>
          </w:tcPr>
          <w:p w14:paraId="06C772DE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2552" w:type="dxa"/>
          </w:tcPr>
          <w:p w14:paraId="2C8E522A" w14:textId="77777777" w:rsidR="00B177DF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on goods awarded</w:t>
            </w:r>
          </w:p>
        </w:tc>
        <w:tc>
          <w:tcPr>
            <w:tcW w:w="2971" w:type="dxa"/>
            <w:vAlign w:val="center"/>
          </w:tcPr>
          <w:p w14:paraId="6AF2F2D7" w14:textId="5B84E920" w:rsidR="00B177DF" w:rsidRPr="00D43B21" w:rsidRDefault="00B177DF" w:rsidP="00B177DF">
            <w:pPr>
              <w:spacing w:line="220" w:lineRule="exact"/>
              <w:ind w:left="-57" w:right="-57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w N°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61/96</w:t>
            </w: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58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</w:p>
        </w:tc>
        <w:tc>
          <w:tcPr>
            <w:tcW w:w="567" w:type="dxa"/>
          </w:tcPr>
          <w:p w14:paraId="055B1D4B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567" w:type="dxa"/>
          </w:tcPr>
          <w:p w14:paraId="137F6B0A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567" w:type="dxa"/>
          </w:tcPr>
          <w:p w14:paraId="1A3A193B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561" w:type="dxa"/>
          </w:tcPr>
          <w:p w14:paraId="41E6A18F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B177DF" w14:paraId="2DC6B28A" w14:textId="77777777" w:rsidTr="006606E0">
        <w:tc>
          <w:tcPr>
            <w:tcW w:w="362" w:type="dxa"/>
            <w:vMerge/>
            <w:shd w:val="clear" w:color="auto" w:fill="D0CECE" w:themeFill="background2" w:themeFillShade="E6"/>
          </w:tcPr>
          <w:p w14:paraId="2DDB3969" w14:textId="77777777" w:rsidR="00B177DF" w:rsidRDefault="00B177DF" w:rsidP="00B177DF">
            <w:pPr>
              <w:spacing w:line="220" w:lineRule="exact"/>
            </w:pPr>
          </w:p>
        </w:tc>
        <w:tc>
          <w:tcPr>
            <w:tcW w:w="347" w:type="dxa"/>
          </w:tcPr>
          <w:p w14:paraId="4E36479C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2552" w:type="dxa"/>
          </w:tcPr>
          <w:p w14:paraId="13661D0B" w14:textId="77777777" w:rsidR="00B177DF" w:rsidRPr="00BC3ED0" w:rsidRDefault="00B177DF" w:rsidP="00B177DF">
            <w:pPr>
              <w:spacing w:line="220" w:lineRule="exact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3ED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formation on the Fund of Deposits Guarantee</w:t>
            </w:r>
          </w:p>
        </w:tc>
        <w:tc>
          <w:tcPr>
            <w:tcW w:w="2971" w:type="dxa"/>
            <w:vAlign w:val="center"/>
          </w:tcPr>
          <w:p w14:paraId="4F74DBA7" w14:textId="33C8A952" w:rsidR="00B177DF" w:rsidRPr="00D43B21" w:rsidRDefault="00B177DF" w:rsidP="00B177DF">
            <w:pPr>
              <w:spacing w:line="220" w:lineRule="exact"/>
              <w:ind w:left="-57" w:right="-57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43B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w N° 2334/03 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[</w:t>
            </w:r>
            <w:r>
              <w:rPr>
                <w:rFonts w:ascii="Times New Roman" w:eastAsia="Times New Roman" w:hAnsi="Times New Roman" w:cs="Times New Roman"/>
                <w:color w:val="496BAD"/>
                <w:spacing w:val="-1"/>
                <w:sz w:val="20"/>
                <w:szCs w:val="20"/>
                <w:lang w:val="es-PY"/>
              </w:rPr>
              <w:t>72</w:t>
            </w:r>
            <w:r w:rsidRPr="00C325D2">
              <w:rPr>
                <w:rFonts w:ascii="Times New Roman" w:eastAsia="Times New Roman" w:hAnsi="Times New Roman" w:cs="Times New Roman"/>
                <w:color w:val="000000"/>
                <w:spacing w:val="-1"/>
                <w:sz w:val="20"/>
                <w:szCs w:val="20"/>
                <w:lang w:val="es-PY"/>
              </w:rPr>
              <w:t>]</w:t>
            </w:r>
          </w:p>
        </w:tc>
        <w:tc>
          <w:tcPr>
            <w:tcW w:w="567" w:type="dxa"/>
          </w:tcPr>
          <w:p w14:paraId="511B7966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567" w:type="dxa"/>
          </w:tcPr>
          <w:p w14:paraId="260D0ED4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567" w:type="dxa"/>
          </w:tcPr>
          <w:p w14:paraId="5DFEAD83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561" w:type="dxa"/>
          </w:tcPr>
          <w:p w14:paraId="0E5353E8" w14:textId="77777777" w:rsidR="00B177DF" w:rsidRDefault="00B177DF" w:rsidP="00B177DF">
            <w:pPr>
              <w:spacing w:line="220" w:lineRule="exact"/>
              <w:ind w:left="-57" w:right="-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%</w:t>
            </w:r>
          </w:p>
        </w:tc>
      </w:tr>
    </w:tbl>
    <w:p w14:paraId="3ABC2802" w14:textId="77777777" w:rsidR="0080398A" w:rsidRDefault="0080398A"/>
    <w:sectPr w:rsidR="008039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B3F"/>
    <w:rsid w:val="00034BC8"/>
    <w:rsid w:val="00097A9A"/>
    <w:rsid w:val="00133624"/>
    <w:rsid w:val="002536E0"/>
    <w:rsid w:val="00333B3F"/>
    <w:rsid w:val="00404582"/>
    <w:rsid w:val="004A77A7"/>
    <w:rsid w:val="00510B0A"/>
    <w:rsid w:val="006606E0"/>
    <w:rsid w:val="007617F5"/>
    <w:rsid w:val="0080398A"/>
    <w:rsid w:val="0096405C"/>
    <w:rsid w:val="00A766B7"/>
    <w:rsid w:val="00B177DF"/>
    <w:rsid w:val="00BB5758"/>
    <w:rsid w:val="00BC3ED0"/>
    <w:rsid w:val="00CC7E41"/>
    <w:rsid w:val="00D43B21"/>
    <w:rsid w:val="00D93764"/>
    <w:rsid w:val="00DD3A22"/>
    <w:rsid w:val="00DE3049"/>
    <w:rsid w:val="00FE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E9A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33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33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A88350-862A-43AE-9A68-40E074207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ria del Mar Gálvez</cp:lastModifiedBy>
  <cp:revision>2</cp:revision>
  <cp:lastPrinted>2021-12-09T19:12:00Z</cp:lastPrinted>
  <dcterms:created xsi:type="dcterms:W3CDTF">2021-12-25T10:51:00Z</dcterms:created>
  <dcterms:modified xsi:type="dcterms:W3CDTF">2021-12-25T10:51:00Z</dcterms:modified>
</cp:coreProperties>
</file>